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C52FD" w14:textId="77777777" w:rsidR="00703479" w:rsidRPr="00C40E4F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703479" w:rsidRPr="00C40E4F" w14:paraId="4F5E0F15" w14:textId="77777777" w:rsidTr="00DD1D62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Pr="00C40E4F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:rsidRPr="00C40E4F" w14:paraId="29A24224" w14:textId="77777777" w:rsidTr="00DD1D62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C40E4F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C40E4F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C40E4F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C40E4F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C40E4F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DD1D62" w:rsidRPr="00C40E4F" w14:paraId="4AE2F588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2434" w14:textId="2FC7C3C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C9BD" w14:textId="6B12D01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y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13267" w14:textId="29C4C11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4BA0" w14:textId="2DADFEA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DSC 16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E110" w14:textId="1164D71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ackcrossed into Canton-S for six generations</w:t>
            </w:r>
          </w:p>
        </w:tc>
      </w:tr>
      <w:tr w:rsidR="00DD1D62" w:rsidRPr="00C40E4F" w14:paraId="568BD980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7608" w14:textId="59CFF56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3C6EF" w14:textId="038B300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color w:val="212121"/>
                <w:sz w:val="22"/>
                <w:szCs w:val="22"/>
              </w:rPr>
              <w:t>Canton-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87E2" w14:textId="1F52E2D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S. Pletcher (U Michigan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0A066" w14:textId="3570BC9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44D7" w14:textId="07A2970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6E6B1BDF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E531" w14:textId="06A2185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6556" w14:textId="055DB40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color w:val="212121"/>
                <w:sz w:val="22"/>
                <w:szCs w:val="22"/>
              </w:rPr>
              <w:t>UAS-yellow</w:t>
            </w:r>
            <w:r w:rsidRPr="00C40E4F">
              <w:rPr>
                <w:rFonts w:ascii="Arial" w:hAnsi="Arial" w:cs="Arial"/>
                <w:i/>
                <w:color w:val="212121"/>
                <w:sz w:val="22"/>
                <w:szCs w:val="22"/>
              </w:rPr>
              <w:softHyphen/>
              <w:t>-RNA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7A98" w14:textId="7DEF827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Vienn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FF7B4" w14:textId="686C149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KK10606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4220" w14:textId="7777777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  <w:p w14:paraId="0C7E901B" w14:textId="4D17C3C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DD1D62" w:rsidRPr="00C40E4F" w14:paraId="2602DA28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9F0F" w14:textId="0D69245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F64A" w14:textId="788835C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y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;UAS-yellow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47AE" w14:textId="5E21935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AD0A" w14:textId="491EA62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304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0F67" w14:textId="214B748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25F63F0A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8A34" w14:textId="3CF9CA2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B054" w14:textId="50DC88A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elav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4C47" w14:textId="79883A1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5F764" w14:textId="476A11E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BDSC </w:t>
            </w: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492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88A1" w14:textId="2D47566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00E2F4F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B9D9" w14:textId="387F772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8608" w14:textId="69E8028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nsyb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D6B1" w14:textId="12B404C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32D2" w14:textId="09DC266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3917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790E" w14:textId="5EF19E1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1D233C10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F05A" w14:textId="6F65714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92D2" w14:textId="35B6E60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repo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B723C" w14:textId="3B055AC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2982" w14:textId="662EFD9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741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4588" w14:textId="1587FE0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07F38D7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D93D" w14:textId="1D05AFD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3CFB5" w14:textId="7B0AA10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dsx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vertAlign w:val="superscript"/>
              </w:rPr>
              <w:t>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FE5C" w14:textId="06C60F0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. Baker (</w:t>
            </w: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Janelia</w:t>
            </w:r>
            <w:proofErr w:type="spellEnd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04AF" w14:textId="2EB2029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A91AD" w14:textId="51837E6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5A20E0ED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8990" w14:textId="5ED007A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5865" w14:textId="1226D5C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dsx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vertAlign w:val="superscript"/>
              </w:rPr>
              <w:t>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D091" w14:textId="26E404B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S. Goodwin (Oxfor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1528" w14:textId="57E4683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6823" w14:textId="36A93DF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6FECC875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16E2" w14:textId="63AF559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CCBAB" w14:textId="0F58D53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fru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vertAlign w:val="superscript"/>
              </w:rPr>
              <w:t>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4AB9" w14:textId="6227C62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. Dickson (</w:t>
            </w: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Janelia</w:t>
            </w:r>
            <w:proofErr w:type="spellEnd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4864" w14:textId="50ABEB2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6EC1D" w14:textId="75225CB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64532CB0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8177" w14:textId="0B80F0C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9030" w14:textId="105661E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0A05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791A" w14:textId="0047AEF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90FF" w14:textId="599B685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4813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431A" w14:textId="1EE9B42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489922E6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F3A1" w14:textId="75D4A5A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6046" w14:textId="1FC34EA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1D01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13B51" w14:textId="6AF9EC0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5CC1" w14:textId="645A5C7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5012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3925" w14:textId="32CC377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04D828A1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5ABD" w14:textId="223705C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C0BFA" w14:textId="1217427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2D02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77D3" w14:textId="49593F8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592D2" w14:textId="470F11B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4125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72D5" w14:textId="0C0FC78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59F9E1A1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5DE3A" w14:textId="19EF6D5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50FA" w14:textId="5B13898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1F06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74F7" w14:textId="1963691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A022C" w14:textId="03A780F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4758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20EAD" w14:textId="3A2DEEC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7F9D1819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F368" w14:textId="3FDDA56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CD2D" w14:textId="76E1316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1A01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1396" w14:textId="6DF94BC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42BF8" w14:textId="2E31C28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394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B811" w14:textId="1F8FF91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7755F354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1470" w14:textId="6541EF5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D1B2" w14:textId="6D83DDA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2D04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7EAB" w14:textId="302C651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3A45" w14:textId="40DEEB8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4758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1BDD" w14:textId="66C22D2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462A09B8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6FC6" w14:textId="2D2096A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EEBA" w14:textId="33222DB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0F03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E0958" w14:textId="357F629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96283" w14:textId="14E997A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4735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2ADB" w14:textId="32DF82C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74A10E58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FD197" w14:textId="58492A9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88417" w14:textId="08C45A7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39E06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5879" w14:textId="1B60870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EE5EE" w14:textId="47CA63E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5005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E2B6" w14:textId="4790A8F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0917B41D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E748" w14:textId="7EE172B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6842" w14:textId="7B22039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2C06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812C" w14:textId="1FDDCEB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3C9D" w14:textId="4E1298B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5015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45C1" w14:textId="6B8E26C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7A6F279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63A9" w14:textId="2C8E518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18D8" w14:textId="6C11F5E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0F04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F721" w14:textId="758A3F5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6C99" w14:textId="3A98283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DSC 5009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31F4" w14:textId="3CFCEF9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5ADBCF41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A346" w14:textId="6377D36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B370" w14:textId="2262A28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y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vertAlign w:val="superscript"/>
              </w:rPr>
              <w:t>mCherry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7EAB" w14:textId="4E429D9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N. </w:t>
            </w: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Gompel</w:t>
            </w:r>
            <w:proofErr w:type="spellEnd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 (LMU Munich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03BB0" w14:textId="628FD58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EB96A" w14:textId="79EAE7C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4C268F54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2FF14" w14:textId="2E2FB0F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92BC" w14:textId="43ACDAB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nsyb-GAL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026D" w14:textId="3DDBF80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J. Simpson (UC Santa Barbar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D80D" w14:textId="6E81466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C5D5D" w14:textId="2AFBB7E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0199A7C8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2922" w14:textId="59F713C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C1E9" w14:textId="3B89871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UAS-Laccase2-RNA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E933" w14:textId="4B0A887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Vienn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3665" w14:textId="631727A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KK10168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BE0B" w14:textId="2F8CBB5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13BA8696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11B5" w14:textId="12AD577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919C7" w14:textId="41FEFEF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dsx</w:t>
            </w:r>
            <w:r w:rsidRPr="00C40E4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GAL4-DB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DD02" w14:textId="431923A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S. Goodwin (Oxfor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56FE" w14:textId="152BCF7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09C5" w14:textId="0C76217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19F11C5E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03E3F" w14:textId="041AE99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1022E" w14:textId="69A430D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vGlut</w:t>
            </w:r>
            <w:r w:rsidRPr="00C40E4F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dVP16-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6BF6" w14:textId="63A3507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S. Goodwin (Oxfor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A09E" w14:textId="6CFDA79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CEF2" w14:textId="11B5210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3DC266D5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E47F" w14:textId="41096FF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CE8E" w14:textId="609E56D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BDSC 6993 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DF14" w14:textId="3E64753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S. </w:t>
            </w:r>
            <w:r w:rsidRPr="00C40E4F">
              <w:rPr>
                <w:rFonts w:ascii="Arial" w:hAnsi="Arial" w:cs="Arial"/>
                <w:sz w:val="22"/>
                <w:szCs w:val="22"/>
              </w:rPr>
              <w:t>Yamamoto (Baylo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AC4D" w14:textId="3575E94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699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DBFE" w14:textId="2B1B30D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74FD2A20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4663" w14:textId="185536B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3E8D" w14:textId="75D5C58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BDSC 49365 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60FE" w14:textId="5D7F500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S. </w:t>
            </w:r>
            <w:r w:rsidRPr="00C40E4F">
              <w:rPr>
                <w:rFonts w:ascii="Arial" w:hAnsi="Arial" w:cs="Arial"/>
                <w:sz w:val="22"/>
                <w:szCs w:val="22"/>
              </w:rPr>
              <w:t>Yamamoto (Baylo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CBD7" w14:textId="2507930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4936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A93C" w14:textId="2E9E48B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05351706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D563" w14:textId="4FB0850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DEAD" w14:textId="0BD1466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BDSC 6927 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7706" w14:textId="58E81B9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S. </w:t>
            </w:r>
            <w:r w:rsidRPr="00C40E4F">
              <w:rPr>
                <w:rFonts w:ascii="Arial" w:hAnsi="Arial" w:cs="Arial"/>
                <w:sz w:val="22"/>
                <w:szCs w:val="22"/>
              </w:rPr>
              <w:t>Yamamoto (Baylo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41BC3" w14:textId="6EA08DB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692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E7FA" w14:textId="6F36B63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517329D6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2037" w14:textId="03ACAC7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5E9DF" w14:textId="6915349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BDSC 45175 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EEA5" w14:textId="10BB19C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S. </w:t>
            </w:r>
            <w:r w:rsidRPr="00C40E4F">
              <w:rPr>
                <w:rFonts w:ascii="Arial" w:hAnsi="Arial" w:cs="Arial"/>
                <w:sz w:val="22"/>
                <w:szCs w:val="22"/>
              </w:rPr>
              <w:t>Yamamoto (Baylo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1997" w14:textId="08E0D2D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4517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940A" w14:textId="73DDC0D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75CD6D1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012A0" w14:textId="1BB4039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4385" w14:textId="3D1C3DE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BDSC 3740 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EC0E" w14:textId="48D9C71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S. </w:t>
            </w:r>
            <w:r w:rsidRPr="00C40E4F">
              <w:rPr>
                <w:rFonts w:ascii="Arial" w:hAnsi="Arial" w:cs="Arial"/>
                <w:sz w:val="22"/>
                <w:szCs w:val="22"/>
              </w:rPr>
              <w:t>Yamamoto (Baylo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AB67" w14:textId="7F3A981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37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571D9" w14:textId="6326788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5C53FCB6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6659" w14:textId="38CC7EC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2EF6" w14:textId="2F916F0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BDSC 5820 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69E8" w14:textId="25F1525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S. </w:t>
            </w:r>
            <w:r w:rsidRPr="00C40E4F">
              <w:rPr>
                <w:rFonts w:ascii="Arial" w:hAnsi="Arial" w:cs="Arial"/>
                <w:sz w:val="22"/>
                <w:szCs w:val="22"/>
              </w:rPr>
              <w:t>Yamamoto (Baylo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E19E" w14:textId="7EF23D2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58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394D" w14:textId="5704677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13E3C1F4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802DF" w14:textId="6A633B4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224A" w14:textId="07E3CDC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BDSC 8848 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65B2" w14:textId="76F4D40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S. </w:t>
            </w:r>
            <w:r w:rsidRPr="00C40E4F">
              <w:rPr>
                <w:rFonts w:ascii="Arial" w:hAnsi="Arial" w:cs="Arial"/>
                <w:sz w:val="22"/>
                <w:szCs w:val="22"/>
              </w:rPr>
              <w:t>Yamamoto (Baylo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53E52" w14:textId="26E05A8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88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4B5EA" w14:textId="71C2DAB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009AA950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8E01" w14:textId="68A6F15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8185" w14:textId="352C08F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BDSC 7010 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BE42" w14:textId="2976CBA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S. </w:t>
            </w:r>
            <w:r w:rsidRPr="00C40E4F">
              <w:rPr>
                <w:rFonts w:ascii="Arial" w:hAnsi="Arial" w:cs="Arial"/>
                <w:sz w:val="22"/>
                <w:szCs w:val="22"/>
              </w:rPr>
              <w:t>Yamamoto (Baylo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B5E0" w14:textId="7970564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70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52A6" w14:textId="5808999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175F0308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7E67" w14:textId="25C7A00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F0E8" w14:textId="553E5D0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TPH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FD06" w14:textId="27F58FB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S. </w:t>
            </w:r>
            <w:r w:rsidRPr="00C40E4F">
              <w:rPr>
                <w:rFonts w:ascii="Arial" w:hAnsi="Arial" w:cs="Arial"/>
                <w:sz w:val="22"/>
                <w:szCs w:val="22"/>
              </w:rPr>
              <w:t>Yamamoto (Baylo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BC0D" w14:textId="4266FBB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15A4" w14:textId="0E71FFD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7D4FA1BE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2916" w14:textId="7E1409D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71EC3" w14:textId="4C9420D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wing-body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FCA6" w14:textId="1B459D9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5608" w14:textId="4AFE3C9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4437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2FB2" w14:textId="03EFFA8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02BE48B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00CB" w14:textId="3862B34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7324" w14:textId="4FE8A10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yellow 5’ up</w:t>
            </w:r>
            <w:r w:rsidRPr="00C40E4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0E4F">
              <w:rPr>
                <w:rFonts w:ascii="Arial" w:hAnsi="Arial" w:cs="Arial"/>
                <w:i/>
                <w:sz w:val="22"/>
                <w:szCs w:val="22"/>
              </w:rPr>
              <w:t>EGFP report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0E9C" w14:textId="6EF1B21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G. </w:t>
            </w: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Kalay</w:t>
            </w:r>
            <w:proofErr w:type="spellEnd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 (UC Davi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94B0B" w14:textId="5E9AD40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0ACB5" w14:textId="72AE6B6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6110E8F3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95D1" w14:textId="3C6EE3A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6437" w14:textId="451FCA6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yellow intron EGFP report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8465" w14:textId="11F4A05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G. </w:t>
            </w: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Kalay</w:t>
            </w:r>
            <w:proofErr w:type="spellEnd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 (UC Davi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FE8A" w14:textId="59333A1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EB0C" w14:textId="0120BE7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674B5C51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A3D0" w14:textId="3DF9166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2F84" w14:textId="045E268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vasa-Cas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A356" w14:textId="1F91580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Bloomingt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DF8D" w14:textId="4EA6758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BDSC 5132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FEBC" w14:textId="5BC5C07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33C012D1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4BF0" w14:textId="1A60561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E0D3" w14:textId="59661F3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UAS-</w:t>
            </w:r>
            <w:proofErr w:type="spellStart"/>
            <w:r w:rsidRPr="00C40E4F">
              <w:rPr>
                <w:rFonts w:ascii="Arial" w:hAnsi="Arial" w:cs="Arial"/>
                <w:i/>
                <w:sz w:val="22"/>
                <w:szCs w:val="22"/>
              </w:rPr>
              <w:t>cytGFP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BFB0" w14:textId="0337398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Janelia</w:t>
            </w:r>
            <w:proofErr w:type="spellEnd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 Fly Co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B640" w14:textId="31AFD3D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A412" w14:textId="16F666B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3EB73639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25C2" w14:textId="2E73CC2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2B16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702B16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8149" w14:textId="4062D91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i/>
                <w:sz w:val="22"/>
                <w:szCs w:val="22"/>
              </w:rPr>
              <w:t>pJFRC12-10XUAS-IVS-myr::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8018" w14:textId="2EB0764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Janelia</w:t>
            </w:r>
            <w:proofErr w:type="spellEnd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 Fly Co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09DC" w14:textId="0C5BCF1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2167" w14:textId="693EF61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02159C86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A4BB" w14:textId="2AB7307B" w:rsidR="00DD1D62" w:rsidRPr="00702B16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str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strain background</w:t>
            </w: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C40E4F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D5A3A" w14:textId="5020C9F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2D04</w:t>
            </w:r>
            <w:r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_A-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10B3" w14:textId="2F13AE6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949E" w14:textId="3A29833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5954" w14:textId="6356618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GAL4 line with cloned sub-fragment from 42D04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doublesex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enhancer sequence (see Supp. Fig. S6)</w:t>
            </w:r>
          </w:p>
        </w:tc>
      </w:tr>
      <w:tr w:rsidR="00DD1D62" w:rsidRPr="00C40E4F" w14:paraId="0CEBA08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5835" w14:textId="50CBA62A" w:rsidR="00DD1D62" w:rsidRPr="00702B16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r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strain background</w:t>
            </w: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C40E4F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39610" w14:textId="5E3E7CE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2D04</w:t>
            </w:r>
            <w:r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_C-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AF1E" w14:textId="080CE0F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DA6E" w14:textId="383CCF3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8135" w14:textId="0A50E3E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GAL4 line with cloned sub-fragment from 42D04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doublesex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enhancer sequence (see Supp. Fig. S6)</w:t>
            </w:r>
          </w:p>
        </w:tc>
      </w:tr>
      <w:tr w:rsidR="00DD1D62" w:rsidRPr="00C40E4F" w14:paraId="6DC811C6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22FD" w14:textId="2FB27E0A" w:rsidR="00DD1D62" w:rsidRPr="00702B16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str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strain background</w:t>
            </w: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C40E4F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2624" w14:textId="1735BF0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2D04</w:t>
            </w:r>
            <w:r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_D-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11F1" w14:textId="3B9E8D2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FC60" w14:textId="0D92715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7E70F" w14:textId="5C44DC3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GAL4 line with cloned sub-fragment from 42D04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doublesex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enhancer sequence (see Supp. Fig. S6)</w:t>
            </w:r>
          </w:p>
        </w:tc>
      </w:tr>
      <w:tr w:rsidR="00DD1D62" w:rsidRPr="00C40E4F" w14:paraId="2EAC7FFF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5E03" w14:textId="6D9A04DF" w:rsidR="00DD1D62" w:rsidRPr="00702B16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str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strain background</w:t>
            </w: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C40E4F">
              <w:rPr>
                <w:rFonts w:ascii="Arial" w:hAnsi="Arial" w:cs="Arial"/>
                <w:i/>
                <w:color w:val="000000"/>
                <w:sz w:val="22"/>
                <w:szCs w:val="22"/>
              </w:rPr>
              <w:t>Drosophila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7972" w14:textId="3CBB6C6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42D04</w:t>
            </w:r>
            <w:r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_E-</w:t>
            </w:r>
            <w:r w:rsidRPr="00C40E4F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8FAE2" w14:textId="7257BFD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D7C4E" w14:textId="5A10371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8BC2" w14:textId="58C0A05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GAL4 line with cloned sub-fragment from 42D04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doublesex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enhancer sequence (see Supp. Fig. S6)</w:t>
            </w:r>
          </w:p>
        </w:tc>
      </w:tr>
      <w:tr w:rsidR="00DD1D62" w:rsidRPr="00C40E4F" w14:paraId="188701F5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A820" w14:textId="2782AE4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59FAE" w14:textId="17DC2FF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35 mm diameter Petri dis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B97B3" w14:textId="7B9A708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Genesee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7E6E" w14:textId="668FB4A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catalog #32-10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F19F" w14:textId="513868C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mating assays</w:t>
            </w:r>
          </w:p>
        </w:tc>
      </w:tr>
      <w:tr w:rsidR="00DD1D62" w:rsidRPr="00C40E4F" w14:paraId="5DAB74E2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B3A2" w14:textId="70C0CF7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12B5" w14:textId="09B9767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17 inch LED light p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CA730" w14:textId="31BF331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HUION via Amazon.co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9276" w14:textId="2F4B0EE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HUION L4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9149" w14:textId="45BFDF5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mating assays</w:t>
            </w:r>
          </w:p>
        </w:tc>
      </w:tr>
      <w:tr w:rsidR="00DD1D62" w:rsidRPr="00C40E4F" w14:paraId="017D6ED4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BAB36" w14:textId="65BC1A0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F15D" w14:textId="3132000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Canon VIXIA HF R5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3FD8" w14:textId="3C0153D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Canon via Amazon.co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311D" w14:textId="19F9B82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VIXIA HF R5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F1E4" w14:textId="4220ED0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mating assays</w:t>
            </w:r>
          </w:p>
        </w:tc>
      </w:tr>
      <w:tr w:rsidR="00DD1D62" w:rsidRPr="00C40E4F" w14:paraId="7B4C44AD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31926" w14:textId="4D877CE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83A6" w14:textId="7660754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sz w:val="22"/>
                <w:szCs w:val="22"/>
              </w:rPr>
              <w:t>Manfrotto</w:t>
            </w:r>
            <w:proofErr w:type="spellEnd"/>
            <w:r w:rsidRPr="00C40E4F">
              <w:rPr>
                <w:rFonts w:ascii="Arial" w:hAnsi="Arial" w:cs="Arial"/>
                <w:sz w:val="22"/>
                <w:szCs w:val="22"/>
              </w:rPr>
              <w:t xml:space="preserve"> tripo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3DAA" w14:textId="1CFCF4A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sz w:val="22"/>
                <w:szCs w:val="22"/>
              </w:rPr>
              <w:t>Manfrotto</w:t>
            </w:r>
            <w:proofErr w:type="spellEnd"/>
            <w:r w:rsidRPr="00C40E4F">
              <w:rPr>
                <w:rFonts w:ascii="Arial" w:hAnsi="Arial" w:cs="Arial"/>
                <w:sz w:val="22"/>
                <w:szCs w:val="22"/>
              </w:rPr>
              <w:t xml:space="preserve"> via Amazon.co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6BBC" w14:textId="06F0673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MKCOMPACTACN-BK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085B" w14:textId="0B98F85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mating assays</w:t>
            </w:r>
          </w:p>
        </w:tc>
      </w:tr>
      <w:tr w:rsidR="00DD1D62" w:rsidRPr="00C40E4F" w14:paraId="0D19BB69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004A" w14:textId="156BA59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2F96A" w14:textId="4B92486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sz w:val="22"/>
                <w:szCs w:val="22"/>
              </w:rPr>
              <w:t>Fascam</w:t>
            </w:r>
            <w:proofErr w:type="spellEnd"/>
            <w:r w:rsidRPr="00C40E4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40E4F">
              <w:rPr>
                <w:rFonts w:ascii="Arial" w:hAnsi="Arial" w:cs="Arial"/>
                <w:sz w:val="22"/>
                <w:szCs w:val="22"/>
              </w:rPr>
              <w:t>Photron</w:t>
            </w:r>
            <w:proofErr w:type="spellEnd"/>
            <w:r w:rsidRPr="00C40E4F">
              <w:rPr>
                <w:rFonts w:ascii="Arial" w:hAnsi="Arial" w:cs="Arial"/>
                <w:sz w:val="22"/>
                <w:szCs w:val="22"/>
              </w:rPr>
              <w:t xml:space="preserve"> SA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2BE0" w14:textId="399C06C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Photro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B1E72" w14:textId="63F46F9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A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BCECE" w14:textId="21C275C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high-speed mating assays</w:t>
            </w:r>
          </w:p>
        </w:tc>
      </w:tr>
      <w:tr w:rsidR="00DD1D62" w:rsidRPr="00C40E4F" w14:paraId="7901E31D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ED30" w14:textId="31C059C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21BA" w14:textId="7367141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105 mm AF Micro </w:t>
            </w:r>
            <w:proofErr w:type="spellStart"/>
            <w:r w:rsidRPr="00C40E4F">
              <w:rPr>
                <w:rFonts w:ascii="Arial" w:hAnsi="Arial" w:cs="Arial"/>
                <w:sz w:val="22"/>
                <w:szCs w:val="22"/>
              </w:rPr>
              <w:t>Nikkor</w:t>
            </w:r>
            <w:proofErr w:type="spellEnd"/>
            <w:r w:rsidRPr="00C40E4F">
              <w:rPr>
                <w:rFonts w:ascii="Arial" w:hAnsi="Arial" w:cs="Arial"/>
                <w:sz w:val="22"/>
                <w:szCs w:val="22"/>
              </w:rPr>
              <w:t xml:space="preserve"> Nik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CDDD" w14:textId="4F85659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ik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6356" w14:textId="3873B3F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105 mm AF Micro </w:t>
            </w:r>
            <w:proofErr w:type="spellStart"/>
            <w:r w:rsidRPr="00C40E4F">
              <w:rPr>
                <w:rFonts w:ascii="Arial" w:hAnsi="Arial" w:cs="Arial"/>
                <w:sz w:val="22"/>
                <w:szCs w:val="22"/>
              </w:rPr>
              <w:t>Nikkor</w:t>
            </w:r>
            <w:proofErr w:type="spell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BC218" w14:textId="6B0332E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high-speed mating assays</w:t>
            </w:r>
          </w:p>
        </w:tc>
      </w:tr>
      <w:tr w:rsidR="00DD1D62" w:rsidRPr="00C40E4F" w14:paraId="4622587B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ED1A2" w14:textId="583C1AA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CF45E" w14:textId="5F03EA8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96 well cell culture pl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7CAF" w14:textId="530AA59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Cornin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2ACE" w14:textId="4D63C3D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05-539-2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E387" w14:textId="163B5DF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high-speed mating assays</w:t>
            </w:r>
          </w:p>
        </w:tc>
      </w:tr>
      <w:tr w:rsidR="00DD1D62" w:rsidRPr="00C40E4F" w14:paraId="0367DDEA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BADA3" w14:textId="464467A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13FFA" w14:textId="3BF81C3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Schneider’s insect mediu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013BE" w14:textId="1E00560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2329" w14:textId="3F74261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014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AC25" w14:textId="344F2A2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IHC</w:t>
            </w:r>
          </w:p>
        </w:tc>
      </w:tr>
      <w:tr w:rsidR="00DD1D62" w:rsidRPr="00C40E4F" w14:paraId="36428F5A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C154" w14:textId="76D6487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7AC6" w14:textId="10E9685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rabbit</w:t>
            </w:r>
            <w:r w:rsidR="002239A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="002239A6" w:rsidRPr="002239A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olyclonal</w:t>
            </w: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anti-GFP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CDCD" w14:textId="6672879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2370" w14:textId="5D7AAC19" w:rsidR="002239A6" w:rsidRPr="002239A6" w:rsidRDefault="00DD1D62" w:rsidP="002239A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-1112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F642B" w14:textId="4B1658FD" w:rsidR="00DD1D62" w:rsidRPr="00C40E4F" w:rsidRDefault="00EC2C57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: 1000</w:t>
            </w:r>
          </w:p>
        </w:tc>
      </w:tr>
      <w:tr w:rsidR="00DD1D62" w:rsidRPr="00C40E4F" w14:paraId="04F13632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1990" w14:textId="54B43EA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719E" w14:textId="4B8FE5F4" w:rsidR="00DD1D62" w:rsidRPr="00EC2C57" w:rsidRDefault="00DD1D62" w:rsidP="00EC2C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ouse</w:t>
            </w:r>
            <w:r w:rsidR="002239A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 m</w:t>
            </w:r>
            <w:r w:rsidR="002239A6" w:rsidRPr="002239A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onoclonal </w:t>
            </w: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nti-BRP hybridoma supernata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9F1B" w14:textId="04AB99A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Developmental Studies Hybridoma Bank, Univ. Iow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D8714" w14:textId="091EDDB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c8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F3E9" w14:textId="579B040E" w:rsidR="00DD1D62" w:rsidRPr="00C40E4F" w:rsidRDefault="00EC2C57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1: 30</w:t>
            </w:r>
          </w:p>
        </w:tc>
      </w:tr>
      <w:tr w:rsidR="00DD1D62" w:rsidRPr="00C40E4F" w14:paraId="5A37B7FE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024E" w14:textId="6EBD047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28E6" w14:textId="3A7A2BC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Alexa Fluor® 488-conjugated goat anti-rabbit</w:t>
            </w:r>
            <w:r w:rsidR="00474AA5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="00474AA5" w:rsidRPr="00474AA5">
              <w:rPr>
                <w:rFonts w:ascii="Arial" w:hAnsi="Arial" w:cs="Arial"/>
                <w:sz w:val="22"/>
                <w:szCs w:val="22"/>
              </w:rPr>
              <w:t>olyclon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F317" w14:textId="52C8749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8BD01" w14:textId="3BD722C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-1103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AEC0" w14:textId="5B1F5059" w:rsidR="00DD1D62" w:rsidRPr="00C40E4F" w:rsidRDefault="00EC2C57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1C24347A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155D" w14:textId="50DF405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45C3E" w14:textId="11AE174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Alexa Fluor® 568-conjugated goat anti-mouse</w:t>
            </w:r>
            <w:r w:rsidR="00474AA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74AA5">
              <w:rPr>
                <w:rFonts w:ascii="Arial" w:hAnsi="Arial" w:cs="Arial"/>
                <w:sz w:val="22"/>
                <w:szCs w:val="22"/>
              </w:rPr>
              <w:t>p</w:t>
            </w:r>
            <w:r w:rsidR="00474AA5" w:rsidRPr="00474AA5">
              <w:rPr>
                <w:rFonts w:ascii="Arial" w:hAnsi="Arial" w:cs="Arial"/>
                <w:sz w:val="22"/>
                <w:szCs w:val="22"/>
              </w:rPr>
              <w:t>olyclon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366A1" w14:textId="6F2E6CD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hermoFisher</w:t>
            </w:r>
            <w:proofErr w:type="spellEnd"/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F97E" w14:textId="0D4FE7E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-1103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29CC" w14:textId="3D4CD8D7" w:rsidR="00DD1D62" w:rsidRPr="00C40E4F" w:rsidRDefault="00EC2C57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3E20BB44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90527" w14:textId="2EAD139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8973" w14:textId="19D262D5" w:rsidR="00DD1D62" w:rsidRPr="00C40E4F" w:rsidRDefault="00474AA5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r</w:t>
            </w:r>
            <w:r w:rsidR="00DD1D62"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bbit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polyclonal</w:t>
            </w:r>
            <w:r w:rsidR="00DD1D62"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anti-</w:t>
            </w:r>
            <w:proofErr w:type="spellStart"/>
            <w:r w:rsidR="00DD1D62"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sRed</w:t>
            </w:r>
            <w:proofErr w:type="spellEnd"/>
            <w:r w:rsidR="00DD1D62"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EA5A" w14:textId="54D3C36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lontech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B55EA" w14:textId="62E388A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63249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B5F8" w14:textId="7F16907D" w:rsidR="00DD1D62" w:rsidRPr="00C40E4F" w:rsidRDefault="00EC2C57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: 1000</w:t>
            </w:r>
          </w:p>
        </w:tc>
      </w:tr>
      <w:tr w:rsidR="00DD1D62" w:rsidRPr="00C40E4F" w14:paraId="7332AA10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EB6AA" w14:textId="1CC26C6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6B3A" w14:textId="2FD825CE" w:rsidR="00EC2C57" w:rsidRPr="00EC2C57" w:rsidRDefault="00474AA5" w:rsidP="00EC2C5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r</w:t>
            </w:r>
            <w:r w:rsidR="00DD1D62"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t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474AA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onoclonal</w:t>
            </w:r>
            <w:r w:rsidR="00DD1D62"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anti-</w:t>
            </w:r>
            <w:r w:rsidR="00DD1D62" w:rsidRPr="00C40E4F">
              <w:rPr>
                <w:rFonts w:ascii="Arial" w:hAnsi="Arial" w:cs="Arial"/>
                <w:i/>
                <w:color w:val="000000"/>
                <w:sz w:val="22"/>
                <w:szCs w:val="22"/>
                <w:shd w:val="clear" w:color="auto" w:fill="FFFFFF"/>
              </w:rPr>
              <w:t>D</w:t>
            </w:r>
            <w:r w:rsidR="00DD1D62"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-Cadher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885A3" w14:textId="0E5CC48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Developmental Studies Hybridoma Bank, Univ. Iow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B718B" w14:textId="4743BB4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N-Ex #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A53C" w14:textId="1F6D59BA" w:rsidR="00DD1D62" w:rsidRPr="00C40E4F" w:rsidRDefault="00EC2C57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: 100</w:t>
            </w:r>
          </w:p>
        </w:tc>
      </w:tr>
      <w:tr w:rsidR="00DD1D62" w:rsidRPr="00C40E4F" w14:paraId="1076A13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D016" w14:textId="0465424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6B455" w14:textId="1CE8955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Cy</w:t>
            </w:r>
            <w:r w:rsidRPr="00C40E4F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C40E4F">
              <w:rPr>
                <w:rFonts w:ascii="Arial" w:hAnsi="Arial" w:cs="Arial"/>
                <w:sz w:val="22"/>
                <w:szCs w:val="22"/>
              </w:rPr>
              <w:t>3-conjugated</w:t>
            </w:r>
            <w:r w:rsidR="00474AA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0E4F">
              <w:rPr>
                <w:rFonts w:ascii="Arial" w:hAnsi="Arial" w:cs="Arial"/>
                <w:sz w:val="22"/>
                <w:szCs w:val="22"/>
              </w:rPr>
              <w:t xml:space="preserve"> goat anti-rabbit</w:t>
            </w:r>
            <w:r w:rsidR="00474AA5">
              <w:rPr>
                <w:rFonts w:ascii="Arial" w:hAnsi="Arial" w:cs="Arial"/>
                <w:sz w:val="22"/>
                <w:szCs w:val="22"/>
              </w:rPr>
              <w:t xml:space="preserve"> polyclon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00A4" w14:textId="6B749C7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Jackson </w:t>
            </w:r>
            <w:proofErr w:type="spellStart"/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mmunoResearch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4C4C" w14:textId="5D5E6EB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11-165-1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ECB4" w14:textId="5EE67CF5" w:rsidR="00DD1D62" w:rsidRPr="00C40E4F" w:rsidRDefault="00B25563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</w:p>
        </w:tc>
      </w:tr>
      <w:tr w:rsidR="00DD1D62" w:rsidRPr="00C40E4F" w14:paraId="143CCD08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85CFC" w14:textId="27C6AD1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FFF2" w14:textId="54EF005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Cy</w:t>
            </w:r>
            <w:r w:rsidRPr="00C40E4F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C40E4F">
              <w:rPr>
                <w:rFonts w:ascii="Arial" w:hAnsi="Arial" w:cs="Arial"/>
                <w:sz w:val="22"/>
                <w:szCs w:val="22"/>
              </w:rPr>
              <w:t>5-conjugated goat anti-rat</w:t>
            </w:r>
            <w:r w:rsidR="00474AA5">
              <w:rPr>
                <w:rFonts w:ascii="Arial" w:hAnsi="Arial" w:cs="Arial"/>
                <w:sz w:val="22"/>
                <w:szCs w:val="22"/>
              </w:rPr>
              <w:t xml:space="preserve"> polyclona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BCEE" w14:textId="73A39CD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Jackson </w:t>
            </w:r>
            <w:proofErr w:type="spellStart"/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mmunoResearch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E462" w14:textId="094B1FF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12-175-16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048FC" w14:textId="323D2BA4" w:rsidR="00DD1D62" w:rsidRPr="00C40E4F" w:rsidRDefault="00B25563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NA</w:t>
            </w:r>
            <w:bookmarkStart w:id="0" w:name="_GoBack"/>
            <w:bookmarkEnd w:id="0"/>
          </w:p>
        </w:tc>
      </w:tr>
      <w:tr w:rsidR="00DD1D62" w:rsidRPr="00C40E4F" w14:paraId="6C0E4FD1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9EE0" w14:textId="741014C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A90E" w14:textId="7C64798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EGAscript</w:t>
            </w:r>
            <w:proofErr w:type="spellEnd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T7 </w:t>
            </w: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Transcription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41FA" w14:textId="0964740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6B6A9" w14:textId="041CB7C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M133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A5CFE" w14:textId="5F025D5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in vitro transcribing </w:t>
            </w: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 xml:space="preserve">gRNAs to delete the </w:t>
            </w:r>
            <w:r w:rsidRPr="00C40E4F">
              <w:rPr>
                <w:rFonts w:ascii="Arial" w:hAnsi="Arial" w:cs="Arial"/>
                <w:i/>
                <w:color w:val="212121"/>
                <w:sz w:val="22"/>
                <w:szCs w:val="22"/>
              </w:rPr>
              <w:t xml:space="preserve">yellow </w:t>
            </w: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MRS sequence: GCAGTTTTAAATGTCGATGA and GATTACCCGAACACTGAACC </w:t>
            </w:r>
          </w:p>
        </w:tc>
      </w:tr>
      <w:tr w:rsidR="00DD1D62" w:rsidRPr="00C40E4F" w14:paraId="1E1A6CA5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F30B" w14:textId="2CEA625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8D06D" w14:textId="51A3C2B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ne Shot TOP10 DH5alpha competent cell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C0DD" w14:textId="127292C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9AE6" w14:textId="6DB75D1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4040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67BC" w14:textId="3CE272A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for cloning homology arms into the 3xp3-DsRed donor plasmid </w:t>
            </w:r>
          </w:p>
        </w:tc>
      </w:tr>
      <w:tr w:rsidR="00DD1D62" w:rsidRPr="00C40E4F" w14:paraId="4B82BBC3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315E" w14:textId="1062B3A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F98F3" w14:textId="6FBAA71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HD-DsRed-attp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B65CA" w14:textId="5D00F3A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C31D" w14:textId="76AA179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lasmid #</w:t>
            </w:r>
            <w:r w:rsidRPr="00C40E4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101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E302" w14:textId="1C48F54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cloning homology arms into the 3xp3-DsRed donor plasmid</w:t>
            </w:r>
          </w:p>
        </w:tc>
      </w:tr>
      <w:tr w:rsidR="00DD1D62" w:rsidRPr="00C40E4F" w14:paraId="76D20F2A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9B9A7" w14:textId="4E3609C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41151" w14:textId="6B59B5E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forward primer with </w:t>
            </w:r>
            <w:proofErr w:type="spellStart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coI</w:t>
            </w:r>
            <w:proofErr w:type="spellEnd"/>
            <w:r w:rsidRPr="00C40E4F">
              <w:rPr>
                <w:rFonts w:ascii="Arial" w:hAnsi="Arial" w:cs="Arial"/>
                <w:sz w:val="22"/>
                <w:szCs w:val="22"/>
              </w:rPr>
              <w:t xml:space="preserve">  tail for cloning homology arm immediately flanking the </w:t>
            </w:r>
            <w:r w:rsidRPr="00C40E4F">
              <w:rPr>
                <w:rFonts w:ascii="Arial" w:hAnsi="Arial" w:cs="Arial"/>
                <w:i/>
                <w:sz w:val="22"/>
                <w:szCs w:val="22"/>
              </w:rPr>
              <w:t xml:space="preserve">yellow </w:t>
            </w:r>
            <w:r w:rsidRPr="00C40E4F">
              <w:rPr>
                <w:rFonts w:ascii="Arial" w:hAnsi="Arial" w:cs="Arial"/>
                <w:sz w:val="22"/>
                <w:szCs w:val="22"/>
              </w:rPr>
              <w:t>MRS sequence on the 5’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F524" w14:textId="1EE7727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4011" w14:textId="0014924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D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3ABC9" w14:textId="6826249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’-TTACCATGGGGGATCAAGTTGAACCAC-3’</w:t>
            </w:r>
          </w:p>
        </w:tc>
      </w:tr>
      <w:tr w:rsidR="00DD1D62" w:rsidRPr="00C40E4F" w14:paraId="3012D04C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09C0" w14:textId="664925E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088E" w14:textId="2774BE71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everse primer with </w:t>
            </w:r>
            <w:proofErr w:type="spellStart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glII</w:t>
            </w:r>
            <w:proofErr w:type="spellEnd"/>
            <w:r w:rsidRPr="00C40E4F">
              <w:rPr>
                <w:rFonts w:ascii="Arial" w:hAnsi="Arial" w:cs="Arial"/>
                <w:sz w:val="22"/>
                <w:szCs w:val="22"/>
              </w:rPr>
              <w:t xml:space="preserve"> tail for cloning homology arm immediately flanking the </w:t>
            </w:r>
            <w:r w:rsidRPr="00C40E4F">
              <w:rPr>
                <w:rFonts w:ascii="Arial" w:hAnsi="Arial" w:cs="Arial"/>
                <w:i/>
                <w:sz w:val="22"/>
                <w:szCs w:val="22"/>
              </w:rPr>
              <w:t xml:space="preserve">yellow </w:t>
            </w:r>
            <w:r w:rsidRPr="00C40E4F">
              <w:rPr>
                <w:rFonts w:ascii="Arial" w:hAnsi="Arial" w:cs="Arial"/>
                <w:sz w:val="22"/>
                <w:szCs w:val="22"/>
              </w:rPr>
              <w:t>MRS sequence on the 5’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0887" w14:textId="26B7019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EDD3" w14:textId="0AD2200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D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75C5" w14:textId="4074F97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’-GGAGATCTGGCCTTCATCGACATTTA-3’</w:t>
            </w:r>
          </w:p>
        </w:tc>
      </w:tr>
      <w:tr w:rsidR="00DD1D62" w:rsidRPr="00C40E4F" w14:paraId="25116F2C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1131" w14:textId="52CDF9B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7378" w14:textId="7BF57B3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forward primer with </w:t>
            </w: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Bsu36I </w:t>
            </w:r>
            <w:r w:rsidRPr="00C40E4F">
              <w:rPr>
                <w:rFonts w:ascii="Arial" w:hAnsi="Arial" w:cs="Arial"/>
                <w:sz w:val="22"/>
                <w:szCs w:val="22"/>
              </w:rPr>
              <w:t xml:space="preserve">tail for cloning homology arm </w:t>
            </w:r>
            <w:r w:rsidRPr="00C40E4F">
              <w:rPr>
                <w:rFonts w:ascii="Arial" w:hAnsi="Arial" w:cs="Arial"/>
                <w:sz w:val="22"/>
                <w:szCs w:val="22"/>
              </w:rPr>
              <w:lastRenderedPageBreak/>
              <w:t xml:space="preserve">immediately flanking the </w:t>
            </w:r>
            <w:r w:rsidRPr="00C40E4F">
              <w:rPr>
                <w:rFonts w:ascii="Arial" w:hAnsi="Arial" w:cs="Arial"/>
                <w:i/>
                <w:sz w:val="22"/>
                <w:szCs w:val="22"/>
              </w:rPr>
              <w:t xml:space="preserve">yellow </w:t>
            </w:r>
            <w:r w:rsidRPr="00C40E4F">
              <w:rPr>
                <w:rFonts w:ascii="Arial" w:hAnsi="Arial" w:cs="Arial"/>
                <w:sz w:val="22"/>
                <w:szCs w:val="22"/>
              </w:rPr>
              <w:t>MRS sequence on the 3’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4A74C" w14:textId="481767D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ED3E" w14:textId="598346D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D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4D2D" w14:textId="634CAA7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’-TACATCCCTAAGGCCTGATTACCCGAACACT-3’</w:t>
            </w:r>
          </w:p>
        </w:tc>
      </w:tr>
      <w:tr w:rsidR="00DD1D62" w:rsidRPr="00C40E4F" w14:paraId="6707B3B1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6FCE" w14:textId="1AD1060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3B40" w14:textId="67F3C63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everse primer with </w:t>
            </w:r>
            <w:proofErr w:type="spellStart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luI</w:t>
            </w:r>
            <w:proofErr w:type="spellEnd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C40E4F">
              <w:rPr>
                <w:rFonts w:ascii="Arial" w:hAnsi="Arial" w:cs="Arial"/>
                <w:sz w:val="22"/>
                <w:szCs w:val="22"/>
              </w:rPr>
              <w:t xml:space="preserve">tail for cloning homology arm immediately flanking the </w:t>
            </w:r>
            <w:r w:rsidRPr="00C40E4F">
              <w:rPr>
                <w:rFonts w:ascii="Arial" w:hAnsi="Arial" w:cs="Arial"/>
                <w:i/>
                <w:sz w:val="22"/>
                <w:szCs w:val="22"/>
              </w:rPr>
              <w:t xml:space="preserve">yellow </w:t>
            </w:r>
            <w:r w:rsidRPr="00C40E4F">
              <w:rPr>
                <w:rFonts w:ascii="Arial" w:hAnsi="Arial" w:cs="Arial"/>
                <w:sz w:val="22"/>
                <w:szCs w:val="22"/>
              </w:rPr>
              <w:t>MRS sequence on the 3’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0B8D" w14:textId="3F386C5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FD917" w14:textId="4E45FDF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D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4264" w14:textId="1AD1CB2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’-TATACGCGTTGCCATGCTATTGGCTTC-3’</w:t>
            </w:r>
          </w:p>
        </w:tc>
      </w:tr>
      <w:tr w:rsidR="00DD1D62" w:rsidRPr="00C40E4F" w14:paraId="08AF8D8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11C0" w14:textId="61BE5CE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CD73B" w14:textId="775B4A7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estriction enzyme </w:t>
            </w:r>
            <w:proofErr w:type="spellStart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co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BC2A" w14:textId="3E91230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66E7" w14:textId="63CFB0A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0193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CAF58" w14:textId="061706C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cloning homology arms into the 3xp3-DsRed donor plasmid</w:t>
            </w:r>
          </w:p>
        </w:tc>
      </w:tr>
      <w:tr w:rsidR="00DD1D62" w:rsidRPr="00C40E4F" w14:paraId="4731D52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68F5" w14:textId="45A8918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E2A89" w14:textId="5D98A53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estriction enzyme </w:t>
            </w:r>
            <w:proofErr w:type="spellStart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glI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B811" w14:textId="6696F50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C2609" w14:textId="4030868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0144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1A82" w14:textId="3C6CF59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cloning homology arms into the 3xp3-DsRed donor plasmid</w:t>
            </w:r>
          </w:p>
        </w:tc>
      </w:tr>
      <w:tr w:rsidR="00DD1D62" w:rsidRPr="00C40E4F" w14:paraId="68BDDC75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A8DA" w14:textId="6EE47DE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7E7F" w14:textId="7970F2A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estriction enzyme </w:t>
            </w: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su36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BD08" w14:textId="4842F5F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AF28" w14:textId="53B1199E" w:rsidR="00DD1D62" w:rsidRPr="00C40E4F" w:rsidRDefault="00DD1D62" w:rsidP="00DD1D6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0524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3D71" w14:textId="3B1652C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cloning homology arms into the 3xp3-DsRed donor plasmid</w:t>
            </w:r>
          </w:p>
        </w:tc>
      </w:tr>
      <w:tr w:rsidR="00DD1D62" w:rsidRPr="00C40E4F" w14:paraId="25C41C91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3B57" w14:textId="4EBDE84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7311A" w14:textId="25C0A4B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estriction enzyme </w:t>
            </w:r>
            <w:proofErr w:type="spellStart"/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lu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38AA4" w14:textId="4BE3F30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610A" w14:textId="6875A87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0198S 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7D98" w14:textId="6272B3F2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for cloning homology arms into the 3xp3-DsRed donor plasmid</w:t>
            </w:r>
          </w:p>
        </w:tc>
      </w:tr>
      <w:tr w:rsidR="00DD1D62" w:rsidRPr="00C40E4F" w14:paraId="1AB02A24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C028" w14:textId="66FF379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888F" w14:textId="09028486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forward primer used to confirm  </w:t>
            </w:r>
            <w:r w:rsidRPr="00C40E4F">
              <w:rPr>
                <w:rFonts w:ascii="Arial" w:hAnsi="Arial" w:cs="Arial"/>
                <w:i/>
                <w:sz w:val="22"/>
                <w:szCs w:val="22"/>
              </w:rPr>
              <w:t xml:space="preserve">yellow </w:t>
            </w:r>
            <w:r w:rsidRPr="00C40E4F">
              <w:rPr>
                <w:rFonts w:ascii="Arial" w:hAnsi="Arial" w:cs="Arial"/>
                <w:sz w:val="22"/>
                <w:szCs w:val="22"/>
              </w:rPr>
              <w:t xml:space="preserve">MRS sequence deletion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C178" w14:textId="327ECEE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0B89" w14:textId="6D26420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D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52D2" w14:textId="6D4AE43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’-</w:t>
            </w:r>
            <w:r w:rsidRPr="00C40E4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GTCGCCGATAAAGATGAACACTG-3’</w:t>
            </w:r>
          </w:p>
        </w:tc>
      </w:tr>
      <w:tr w:rsidR="00DD1D62" w:rsidRPr="00C40E4F" w14:paraId="411E1A5F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5E3F" w14:textId="1A87F06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4BF0" w14:textId="4ED8274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everse primer </w:t>
            </w:r>
            <w:r w:rsidRPr="00C40E4F">
              <w:rPr>
                <w:rFonts w:ascii="Arial" w:hAnsi="Arial" w:cs="Arial"/>
                <w:sz w:val="22"/>
                <w:szCs w:val="22"/>
              </w:rPr>
              <w:lastRenderedPageBreak/>
              <w:t xml:space="preserve">used to confirm  </w:t>
            </w:r>
            <w:r w:rsidRPr="00C40E4F">
              <w:rPr>
                <w:rFonts w:ascii="Arial" w:hAnsi="Arial" w:cs="Arial"/>
                <w:i/>
                <w:sz w:val="22"/>
                <w:szCs w:val="22"/>
              </w:rPr>
              <w:t xml:space="preserve">yellow </w:t>
            </w:r>
            <w:r w:rsidRPr="00C40E4F">
              <w:rPr>
                <w:rFonts w:ascii="Arial" w:hAnsi="Arial" w:cs="Arial"/>
                <w:sz w:val="22"/>
                <w:szCs w:val="22"/>
              </w:rPr>
              <w:t>MRS sequence dele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E00BD" w14:textId="417D99C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4898" w14:textId="5C1B86B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D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EBAC" w14:textId="48A97B39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’-</w:t>
            </w:r>
            <w:r w:rsidRPr="00C40E4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AAGGTGATC</w:t>
            </w:r>
            <w:r w:rsidRPr="00C40E4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lastRenderedPageBreak/>
              <w:t>AGGGTCACAAGGATC</w:t>
            </w: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DD1D62" w:rsidRPr="00C40E4F" w14:paraId="1DF17567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E5C6" w14:textId="33753BF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EC349" w14:textId="01013CD7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IDT gene blocks for cloning 42D04-GAL4 enhancer sub-fragment lin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96A6" w14:textId="523CFC2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E0A96" w14:textId="1C259EC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D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03BF" w14:textId="38F1496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see Supplementary File S1</w:t>
            </w:r>
          </w:p>
        </w:tc>
      </w:tr>
      <w:tr w:rsidR="00DD1D62" w:rsidRPr="00C40E4F" w14:paraId="3530F985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6869D" w14:textId="5E52E1DA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15C4" w14:textId="20D5A52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sz w:val="22"/>
                <w:szCs w:val="22"/>
              </w:rPr>
              <w:t>pBPGUw</w:t>
            </w:r>
            <w:proofErr w:type="spellEnd"/>
            <w:r w:rsidRPr="00C40E4F">
              <w:rPr>
                <w:rFonts w:ascii="Arial" w:hAnsi="Arial" w:cs="Arial"/>
                <w:sz w:val="22"/>
                <w:szCs w:val="22"/>
              </w:rPr>
              <w:t xml:space="preserve"> GAL4 plasmi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ED26" w14:textId="392CB34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A8B1" w14:textId="106F17F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Plasmid #1757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58A1" w14:textId="07A46A5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for cloning </w:t>
            </w:r>
            <w:r w:rsidRPr="00C40E4F">
              <w:rPr>
                <w:rFonts w:ascii="Arial" w:hAnsi="Arial" w:cs="Arial"/>
                <w:sz w:val="22"/>
                <w:szCs w:val="22"/>
              </w:rPr>
              <w:t>42D04-GAL4 enhancer sub-fragment lines</w:t>
            </w: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</w:p>
        </w:tc>
      </w:tr>
      <w:tr w:rsidR="00DD1D62" w:rsidRPr="00C40E4F" w14:paraId="0BE353F4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0147" w14:textId="648201A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D2EB" w14:textId="2E975E6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estriction enzyme </w:t>
            </w:r>
            <w:proofErr w:type="spellStart"/>
            <w:r w:rsidRPr="00C40E4F">
              <w:rPr>
                <w:rFonts w:ascii="Arial" w:hAnsi="Arial" w:cs="Arial"/>
                <w:sz w:val="22"/>
                <w:szCs w:val="22"/>
              </w:rPr>
              <w:t>Fse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37D8" w14:textId="6CB9AFA3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3556" w14:textId="2F6442A2" w:rsidR="00DD1D62" w:rsidRPr="00C40E4F" w:rsidRDefault="00DD1D62" w:rsidP="00DD1D6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0588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CBE1" w14:textId="1F1026C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for cloning </w:t>
            </w:r>
            <w:r w:rsidRPr="00C40E4F">
              <w:rPr>
                <w:rFonts w:ascii="Arial" w:hAnsi="Arial" w:cs="Arial"/>
                <w:sz w:val="22"/>
                <w:szCs w:val="22"/>
              </w:rPr>
              <w:t>42D04-GAL4 enhancer sub-fragment lines</w:t>
            </w:r>
          </w:p>
        </w:tc>
      </w:tr>
      <w:tr w:rsidR="00DD1D62" w:rsidRPr="00C40E4F" w14:paraId="366E1039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EDA5" w14:textId="2CAF512C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DB16" w14:textId="000D8EF5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 xml:space="preserve">restriction enzyme </w:t>
            </w:r>
            <w:proofErr w:type="spellStart"/>
            <w:r w:rsidRPr="00C40E4F">
              <w:rPr>
                <w:rFonts w:ascii="Arial" w:hAnsi="Arial" w:cs="Arial"/>
                <w:sz w:val="22"/>
                <w:szCs w:val="22"/>
              </w:rPr>
              <w:t>AatI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B67A" w14:textId="21084E84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NE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5E35" w14:textId="2197951B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0117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E2B4" w14:textId="49AC23B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for cloning </w:t>
            </w:r>
            <w:r w:rsidRPr="00C40E4F">
              <w:rPr>
                <w:rFonts w:ascii="Arial" w:hAnsi="Arial" w:cs="Arial"/>
                <w:sz w:val="22"/>
                <w:szCs w:val="22"/>
              </w:rPr>
              <w:t>42D04-GAL4 enhancer sub-fragment lines</w:t>
            </w:r>
          </w:p>
        </w:tc>
      </w:tr>
      <w:tr w:rsidR="00DD1D62" w:rsidRPr="00C40E4F" w14:paraId="52C2970E" w14:textId="77777777" w:rsidTr="00DD1D62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D30F4" w14:textId="6C8E3A9E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CBA5" w14:textId="7CE46278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C40E4F">
              <w:rPr>
                <w:rFonts w:ascii="Arial" w:hAnsi="Arial" w:cs="Arial"/>
                <w:sz w:val="22"/>
                <w:szCs w:val="22"/>
              </w:rPr>
              <w:t>Mix and Go! DH5 alpha competent cell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04BF7" w14:textId="3A34EF7F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>Zym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0018" w14:textId="3529218D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C40E4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300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8FDA" w14:textId="6F3EBAE0" w:rsidR="00DD1D62" w:rsidRPr="00C40E4F" w:rsidRDefault="00DD1D62" w:rsidP="00DD1D6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40E4F">
              <w:rPr>
                <w:rFonts w:ascii="Arial" w:hAnsi="Arial" w:cs="Arial"/>
                <w:color w:val="212121"/>
                <w:sz w:val="22"/>
                <w:szCs w:val="22"/>
              </w:rPr>
              <w:t xml:space="preserve">for cloning </w:t>
            </w:r>
            <w:r w:rsidRPr="00C40E4F">
              <w:rPr>
                <w:rFonts w:ascii="Arial" w:hAnsi="Arial" w:cs="Arial"/>
                <w:sz w:val="22"/>
                <w:szCs w:val="22"/>
              </w:rPr>
              <w:t>42D04-GAL4 enhancer sub-fragment lines</w:t>
            </w:r>
          </w:p>
        </w:tc>
      </w:tr>
    </w:tbl>
    <w:p w14:paraId="18A5F06B" w14:textId="77777777" w:rsidR="00703479" w:rsidRPr="00C40E4F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3104F0EB" w14:textId="77777777" w:rsidR="00703479" w:rsidRPr="00C40E4F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32C4E17" w14:textId="1176AC01" w:rsidR="00703479" w:rsidRPr="00C40E4F" w:rsidRDefault="00703479" w:rsidP="00C40E4F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C40E4F">
        <w:rPr>
          <w:rFonts w:ascii="Arial" w:hAnsi="Arial" w:cs="Arial"/>
          <w:color w:val="000000"/>
          <w:sz w:val="22"/>
          <w:szCs w:val="22"/>
        </w:rPr>
        <w:t> </w:t>
      </w:r>
    </w:p>
    <w:p w14:paraId="38C69486" w14:textId="77777777" w:rsidR="00936EE3" w:rsidRPr="00C40E4F" w:rsidRDefault="00936EE3" w:rsidP="00703479">
      <w:pPr>
        <w:rPr>
          <w:rFonts w:ascii="Arial" w:hAnsi="Arial" w:cs="Arial"/>
          <w:sz w:val="22"/>
          <w:szCs w:val="22"/>
        </w:rPr>
      </w:pPr>
    </w:p>
    <w:sectPr w:rsidR="00936EE3" w:rsidRPr="00C40E4F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734B1" w14:textId="77777777" w:rsidR="000D25C7" w:rsidRDefault="000D25C7" w:rsidP="003C053F">
      <w:r>
        <w:separator/>
      </w:r>
    </w:p>
  </w:endnote>
  <w:endnote w:type="continuationSeparator" w:id="0">
    <w:p w14:paraId="0AA75406" w14:textId="77777777" w:rsidR="000D25C7" w:rsidRDefault="000D25C7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262C0" w14:textId="77777777" w:rsidR="000D25C7" w:rsidRDefault="000D25C7" w:rsidP="003C053F">
      <w:r>
        <w:separator/>
      </w:r>
    </w:p>
  </w:footnote>
  <w:footnote w:type="continuationSeparator" w:id="0">
    <w:p w14:paraId="005A0F9F" w14:textId="77777777" w:rsidR="000D25C7" w:rsidRDefault="000D25C7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D25C7"/>
    <w:rsid w:val="000E1C34"/>
    <w:rsid w:val="00126344"/>
    <w:rsid w:val="001E1095"/>
    <w:rsid w:val="002239A6"/>
    <w:rsid w:val="00243DD4"/>
    <w:rsid w:val="00277ED7"/>
    <w:rsid w:val="002939C5"/>
    <w:rsid w:val="003C053F"/>
    <w:rsid w:val="00474AA5"/>
    <w:rsid w:val="005B66F5"/>
    <w:rsid w:val="0062252A"/>
    <w:rsid w:val="00624752"/>
    <w:rsid w:val="00625CC4"/>
    <w:rsid w:val="006B1BAA"/>
    <w:rsid w:val="00703479"/>
    <w:rsid w:val="00745C81"/>
    <w:rsid w:val="00774EF6"/>
    <w:rsid w:val="00870B74"/>
    <w:rsid w:val="008A622A"/>
    <w:rsid w:val="008A6B86"/>
    <w:rsid w:val="008B27B0"/>
    <w:rsid w:val="00936EE3"/>
    <w:rsid w:val="009D1DD2"/>
    <w:rsid w:val="00A46C1C"/>
    <w:rsid w:val="00A92D56"/>
    <w:rsid w:val="00AA1D03"/>
    <w:rsid w:val="00B25563"/>
    <w:rsid w:val="00BB284A"/>
    <w:rsid w:val="00C044B6"/>
    <w:rsid w:val="00C40E4F"/>
    <w:rsid w:val="00C51A09"/>
    <w:rsid w:val="00CE66F1"/>
    <w:rsid w:val="00D115E3"/>
    <w:rsid w:val="00D41F1C"/>
    <w:rsid w:val="00DC5F5D"/>
    <w:rsid w:val="00DD1D62"/>
    <w:rsid w:val="00DD3C98"/>
    <w:rsid w:val="00E04511"/>
    <w:rsid w:val="00E6141B"/>
    <w:rsid w:val="00E77BBD"/>
    <w:rsid w:val="00EC2C57"/>
    <w:rsid w:val="00ED63B9"/>
    <w:rsid w:val="00EE32EA"/>
    <w:rsid w:val="00F44836"/>
    <w:rsid w:val="00FB5255"/>
    <w:rsid w:val="00FC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39D611EE-0CC5-E04E-99BA-B9B87915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15E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Massey, Jonathan</cp:lastModifiedBy>
  <cp:revision>6</cp:revision>
  <dcterms:created xsi:type="dcterms:W3CDTF">2019-08-12T00:51:00Z</dcterms:created>
  <dcterms:modified xsi:type="dcterms:W3CDTF">2019-08-14T03:13:00Z</dcterms:modified>
</cp:coreProperties>
</file>